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4A. </w:t>
      </w:r>
      <w:r>
        <w:rPr>
          <w:rFonts w:cs="Arial" w:ascii="Arial" w:hAnsi="Arial"/>
          <w:b/>
          <w:sz w:val="20"/>
          <w:szCs w:val="20"/>
          <w:lang w:val="en-US" w:eastAsia="en-US"/>
        </w:rPr>
        <w:t xml:space="preserve">Odds ratios for invasive ductal breast cancer risk associated with peripheral blood DNA methylation. </w:t>
      </w:r>
      <w:r>
        <w:rPr>
          <w:rFonts w:cs="Arial" w:ascii="Arial" w:hAnsi="Arial"/>
          <w:sz w:val="20"/>
          <w:szCs w:val="20"/>
        </w:rPr>
        <w:t>ERT=estrogen receptor-α target; DMHR=differently methylated depending on hormone receptor status; PCGT= stem cell polycomb group target; MBC=methylated in breast cancer; OR=odds ratio; CI=confidence interval</w:t>
      </w:r>
      <w:r>
        <w:rPr>
          <w:rFonts w:cs="Arial" w:ascii="Arial" w:hAnsi="Arial"/>
          <w:bCs w:val="false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&lt; 0.05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54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049"/>
        <w:gridCol w:w="1403"/>
        <w:gridCol w:w="1402"/>
        <w:gridCol w:w="233"/>
        <w:gridCol w:w="1401"/>
        <w:gridCol w:w="700"/>
        <w:gridCol w:w="351"/>
        <w:gridCol w:w="1284"/>
        <w:gridCol w:w="820"/>
      </w:tblGrid>
      <w:tr>
        <w:trPr>
          <w:trHeight w:val="315" w:hRule="atLeast"/>
        </w:trPr>
        <w:tc>
          <w:tcPr>
            <w:tcW w:w="6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9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Loc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itive invasive ductal Cases</w:t>
            </w:r>
          </w:p>
        </w:tc>
        <w:tc>
          <w:tcPr>
            <w:tcW w:w="1402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itive 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210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justed  for age</w:t>
            </w:r>
          </w:p>
        </w:tc>
        <w:tc>
          <w:tcPr>
            <w:tcW w:w="35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210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justed for age and family history</w:t>
            </w:r>
          </w:p>
        </w:tc>
      </w:tr>
      <w:tr>
        <w:trPr>
          <w:trHeight w:val="330" w:hRule="atLeast"/>
        </w:trPr>
        <w:tc>
          <w:tcPr>
            <w:tcW w:w="69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02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T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BRIP1 (I)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9,8%(61/20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0,5%(199/653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05(0,74-1,48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97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04(0,74-1,47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814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ESR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%(30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3,5%(91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3(0,6-1,46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64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3(0,59-1,45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736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SIRT3 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9,8%(39/197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6,3%(102/627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9(0,52-1,19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62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9(0,52-1,19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NUP155 (I)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2%(45/20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8,6%(187/653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2(0,98-2,06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067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1(0,97-2,05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ITX2 (I)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4,4%(74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8%(257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6(0,84-1,6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73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5(0,83-1,59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ITX2 (II)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0,2%(108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8,5%(328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4(0,69-1,28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9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4(0,69-1,28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691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DCC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4,7%(70/202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1,7%(266/638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3(0,96-1,86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09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1(0,94-1,83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08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ZNF217 (II)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0,6%(82/202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8,9%(312/638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(1,01-1,94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4*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(1,02-1,94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4*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FLJ39739 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2,3%(103/197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9,4%(310/627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87(0,63-1,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95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87(0,63-1,2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388</w:t>
            </w:r>
          </w:p>
        </w:tc>
      </w:tr>
      <w:tr>
        <w:trPr>
          <w:trHeight w:val="330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GR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3%(157/215)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0,7%(478/676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(0,64-1,27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55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(0,64-1,27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549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MHR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TIMP3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2,6%(27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,2%(96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5(0,73-1,83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544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5(0,73-1,82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555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CDH13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3,5%(29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5,4%(104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7(0,75-1,83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478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8(0,76-1,84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465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HSD17B4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8,6%(40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,3%(97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3(0,49-1,1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31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4(0,49-1,11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41</w:t>
            </w:r>
          </w:p>
        </w:tc>
      </w:tr>
      <w:tr>
        <w:trPr>
          <w:trHeight w:val="330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2,6%(156/215)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7,1%(521/676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26(0,89-1,79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99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24(0,87-1,76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31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GT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LC6A20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%(3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8%(12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1(0,37-4,7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77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1(0,39-5,12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598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NEUROG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%(10/202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,7%(30/638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6(0,46-2,0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23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6(0,46-2,01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911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HOXA1 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2,2%(25/20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3,9%(91/653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3(0,7-1,8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09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2(0,7-1,81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637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TITF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5,3%(33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9,5%(132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3(0,88-2,03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8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3(0,88-2,03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GDNF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,1%(29/20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8,7%(122/653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6(0,87-2,1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74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5(0,87-2,11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79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NEUROD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0,5%(61/200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8,9%(250/642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4(1,02-2,03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8*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6(1,03-2,05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2*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SFRP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9,3%(63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7,4%(253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3(1,02-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7*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43(1,02-2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6*</w:t>
            </w:r>
          </w:p>
        </w:tc>
      </w:tr>
      <w:tr>
        <w:trPr>
          <w:trHeight w:val="330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MYOD1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63,7%(137/215)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63,5%(429/676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9(0,72-1,37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64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9(0,72-1,37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BC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YK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%(2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4%(16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58(0,59-11,34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1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61(0,59-11,5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04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CYP1B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,4%(16/215)</w:t>
            </w:r>
          </w:p>
        </w:tc>
        <w:tc>
          <w:tcPr>
            <w:tcW w:w="140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,9%(33/676)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4(0,34-1,19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6</w:t>
            </w:r>
          </w:p>
        </w:tc>
        <w:tc>
          <w:tcPr>
            <w:tcW w:w="3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4(0,34-1,19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57</w:t>
            </w:r>
          </w:p>
        </w:tc>
      </w:tr>
      <w:tr>
        <w:trPr>
          <w:trHeight w:val="330" w:hRule="atLeast"/>
        </w:trPr>
        <w:tc>
          <w:tcPr>
            <w:tcW w:w="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EZ6L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2,7%(108/205)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2,8%(345/653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9(0,72-1,36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53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9(0,72-1,35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9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B. </w:t>
      </w:r>
      <w:r>
        <w:rPr>
          <w:rFonts w:cs="Arial" w:ascii="Arial" w:hAnsi="Arial"/>
          <w:b/>
          <w:sz w:val="20"/>
          <w:szCs w:val="20"/>
          <w:lang w:val="en-US" w:eastAsia="en-US"/>
        </w:rPr>
        <w:t xml:space="preserve">Odds ratios for invasive lobular breast cancer risk associated with peripheral blood DNA methylation. </w:t>
      </w:r>
      <w:r>
        <w:rPr>
          <w:rFonts w:cs="Arial" w:ascii="Arial" w:hAnsi="Arial"/>
          <w:sz w:val="20"/>
          <w:szCs w:val="20"/>
        </w:rPr>
        <w:t>ERT=estrogen receptor-α target; DMHR=differently methylated depending on hormone receptor status; PCGT= stem cell polycomb group target; MBC=methylated in breast cancer; OR=odds ratio; CI=confidence interval</w:t>
      </w:r>
      <w:r>
        <w:rPr>
          <w:rFonts w:cs="Arial" w:ascii="Arial" w:hAnsi="Arial"/>
          <w:bCs w:val="false"/>
          <w:color w:val="000000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&lt; 0.05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53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1044"/>
        <w:gridCol w:w="1395"/>
        <w:gridCol w:w="1394"/>
        <w:gridCol w:w="232"/>
        <w:gridCol w:w="1391"/>
        <w:gridCol w:w="697"/>
        <w:gridCol w:w="232"/>
        <w:gridCol w:w="1393"/>
        <w:gridCol w:w="697"/>
      </w:tblGrid>
      <w:tr>
        <w:trPr>
          <w:trHeight w:val="315" w:hRule="atLeast"/>
        </w:trPr>
        <w:tc>
          <w:tcPr>
            <w:tcW w:w="68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4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Loc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 </w:t>
            </w:r>
          </w:p>
        </w:tc>
        <w:tc>
          <w:tcPr>
            <w:tcW w:w="13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itive invasive lobular Cases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itive 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23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208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justed  for age</w:t>
            </w:r>
          </w:p>
        </w:tc>
        <w:tc>
          <w:tcPr>
            <w:tcW w:w="23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justed for age and family history</w:t>
            </w:r>
          </w:p>
        </w:tc>
      </w:tr>
      <w:tr>
        <w:trPr>
          <w:trHeight w:val="330" w:hRule="atLeast"/>
        </w:trPr>
        <w:tc>
          <w:tcPr>
            <w:tcW w:w="68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T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BRIP1 (I)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3,6%(13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0,5%(199/653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8(0,72-2,6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25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9(0,72-2,67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326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ESR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8,8%(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3,5%(91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4(0,64-4,2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06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7(0,65-4,4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79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SIRT3 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1,3%(6/53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6,3%(102/627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1(0,67-3,89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8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1(0,66-3,93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93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NUP155 (I)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0%(11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8,6%(187/653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4(0,82-3,25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5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4(0,82-3,2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62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PITX2 (I)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6,3%(1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8%(257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86(1,01-3,4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48*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76(0,94-3,2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076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ITX2 (II)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0,9%(29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8,5%(328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91(0,53-1,56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725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87(0,5-1,51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613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DCC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7,3%(15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1,7%(266/638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98(1,07-3,67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*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82(0,98-3,41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059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ZNF217 (II)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0%(22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8,9%(312/638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5(0,83-2,55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95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5(0,82-2,56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04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FLJ39739 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3,4%(23/53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9,4%(310/627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7(0,77-2,43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8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9(0,78-2,4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68</w:t>
            </w:r>
          </w:p>
        </w:tc>
      </w:tr>
      <w:tr>
        <w:trPr>
          <w:trHeight w:val="330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GR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63,2%(36/57)</w:t>
            </w:r>
          </w:p>
        </w:tc>
        <w:tc>
          <w:tcPr>
            <w:tcW w:w="139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0,7%(478/676)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4(0,81-2,53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11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6(0,76-2,41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99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MHR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TIMP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8,8%(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,2%(96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9(0,65-4,35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7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73(0,67-4,52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CDH1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8,8%(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5,4%(104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86(0,72-4,77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9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91(0,74-4,9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85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HSD17B4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2,3%(7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4,3%(97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22(0,54-2,7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632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15(0,5-2,6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742</w:t>
            </w:r>
          </w:p>
        </w:tc>
      </w:tr>
      <w:tr>
        <w:trPr>
          <w:trHeight w:val="330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1,9%(41/57)</w:t>
            </w:r>
          </w:p>
        </w:tc>
        <w:tc>
          <w:tcPr>
            <w:tcW w:w="139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77,1%(521/676)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2(0,72-2,42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72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23(0,67-2,29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506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GT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LC6A20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%(0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8%(12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NEUROG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8%(1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,7%(30/638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67(0,36-20,07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33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61(0,34-19,8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355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 xml:space="preserve">HOXA1 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9,1%(5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3,9%(91/653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7(0,66-4,39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75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8(0,65-4,3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87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TITF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,8%(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9,5%(132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,65(1,04-6,79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42*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,65(1,03-6,83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43*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GDN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,3%(4/55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8,7%(122/653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,04(1,07-8,6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6*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8(0,98-7,96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054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NEUROD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8,3%(15/53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8,9%(250/642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6(0,89-3,09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111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8(0,89-3,1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07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FRP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1,6%(18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37,4%(253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36(0,76-2,4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99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4(0,78-2,54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61</w:t>
            </w:r>
          </w:p>
        </w:tc>
      </w:tr>
      <w:tr>
        <w:trPr>
          <w:trHeight w:val="330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MYOD1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9,1%(28/57)</w:t>
            </w:r>
          </w:p>
        </w:tc>
        <w:tc>
          <w:tcPr>
            <w:tcW w:w="139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3,5%(429/676)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85(1,07-3,2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27*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81(1,04-3,14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037*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BC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YK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,3%(3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2,4%(16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46(0,13-1,63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26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41(0,11-1,4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72</w:t>
            </w:r>
          </w:p>
        </w:tc>
      </w:tr>
      <w:tr>
        <w:trPr>
          <w:trHeight w:val="315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CYP1B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8,8%(5/57)</w:t>
            </w:r>
          </w:p>
        </w:tc>
        <w:tc>
          <w:tcPr>
            <w:tcW w:w="13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,9%(33/676)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55(0,2-1,48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238</w:t>
            </w:r>
          </w:p>
        </w:tc>
        <w:tc>
          <w:tcPr>
            <w:tcW w:w="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56(0,2-1,55)</w:t>
            </w:r>
          </w:p>
        </w:tc>
        <w:tc>
          <w:tcPr>
            <w:tcW w:w="6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265</w:t>
            </w:r>
          </w:p>
        </w:tc>
      </w:tr>
      <w:tr>
        <w:trPr>
          <w:trHeight w:val="330" w:hRule="atLeast"/>
        </w:trPr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16"/>
                <w:szCs w:val="16"/>
                <w:lang w:val="en-US"/>
              </w:rPr>
              <w:t>SEZ6L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41,8%(23/55)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52,8%(345/653)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61(0,92-2,83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,095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 </w:t>
            </w:r>
          </w:p>
        </w:tc>
        <w:tc>
          <w:tcPr>
            <w:tcW w:w="13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1,51(0,86-2,67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 w:val="false"/>
                <w:sz w:val="16"/>
                <w:szCs w:val="16"/>
                <w:lang w:val="en-US"/>
              </w:rPr>
              <w:t>0.1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5:29:00Z</dcterms:created>
  <dc:creator>Sophia</dc:creator>
  <dc:description/>
  <dc:language>en-US</dc:language>
  <cp:lastModifiedBy>Dr. Martin Widschwendter</cp:lastModifiedBy>
  <dcterms:modified xsi:type="dcterms:W3CDTF">2008-06-15T06:41:00Z</dcterms:modified>
  <cp:revision>6</cp:revision>
  <dc:subject/>
  <dc:title>Table S4a</dc:title>
</cp:coreProperties>
</file>